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tblpXSpec="center" w:tblpY="658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1301"/>
        <w:gridCol w:w="3118"/>
        <w:gridCol w:w="3260"/>
      </w:tblGrid>
      <w:tr w:rsidR="00852933" w:rsidRPr="00110047" w14:paraId="37A29AB1" w14:textId="77777777" w:rsidTr="00F542AC"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9F03799" w14:textId="67A8B1B1" w:rsidR="00852933" w:rsidRPr="00643608" w:rsidRDefault="00852933" w:rsidP="001709C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umber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231894E0" w14:textId="01F89EC9" w:rsidR="00852933" w:rsidRPr="00643608" w:rsidRDefault="00852933" w:rsidP="001709C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43608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1141FB5" w14:textId="3756E6F0" w:rsidR="00852933" w:rsidRPr="00643608" w:rsidRDefault="00852933" w:rsidP="001709C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43608">
              <w:rPr>
                <w:rFonts w:ascii="Arial" w:hAnsi="Arial" w:cs="Arial"/>
                <w:b/>
                <w:bCs/>
                <w:sz w:val="16"/>
                <w:szCs w:val="16"/>
              </w:rPr>
              <w:t>Primer Forward (5’ to 3’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C111D6B" w14:textId="38A1EEE7" w:rsidR="00852933" w:rsidRPr="00643608" w:rsidRDefault="00852933" w:rsidP="001709C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43608">
              <w:rPr>
                <w:rFonts w:ascii="Arial" w:hAnsi="Arial" w:cs="Arial"/>
                <w:b/>
                <w:bCs/>
                <w:sz w:val="16"/>
                <w:szCs w:val="16"/>
              </w:rPr>
              <w:t>Primer Reverse (3’ to 5’)</w:t>
            </w:r>
          </w:p>
        </w:tc>
      </w:tr>
      <w:tr w:rsidR="00852933" w:rsidRPr="00110047" w14:paraId="7EE1F3AF" w14:textId="77777777" w:rsidTr="00F542AC">
        <w:tc>
          <w:tcPr>
            <w:tcW w:w="821" w:type="dxa"/>
            <w:tcBorders>
              <w:top w:val="single" w:sz="4" w:space="0" w:color="auto"/>
            </w:tcBorders>
          </w:tcPr>
          <w:p w14:paraId="239ACBE8" w14:textId="4DB5C424" w:rsidR="00852933" w:rsidRPr="00110047" w:rsidRDefault="00852933" w:rsidP="001709C2">
            <w:pPr>
              <w:rPr>
                <w:rFonts w:ascii="Arial" w:eastAsia="等线" w:hAnsi="Arial" w:cs="Arial"/>
                <w:color w:val="201F1E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201F1E"/>
                <w:sz w:val="16"/>
                <w:szCs w:val="16"/>
              </w:rPr>
              <w:t>1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7415513D" w14:textId="4F91B35D" w:rsidR="00852933" w:rsidRPr="00110047" w:rsidRDefault="00852933" w:rsidP="001709C2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mm-Ifnb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0DA824D" w14:textId="037966BE" w:rsidR="00852933" w:rsidRPr="00110047" w:rsidRDefault="00852933" w:rsidP="001709C2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ATG AGT GGT GGT TGC AGG C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09C5A89B" w14:textId="3ED2C9CB" w:rsidR="00852933" w:rsidRPr="00110047" w:rsidRDefault="00852933" w:rsidP="001709C2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TGA CCT TTC AAA TGC AGT AGA TTC A</w:t>
            </w:r>
          </w:p>
        </w:tc>
      </w:tr>
      <w:tr w:rsidR="00852933" w:rsidRPr="00110047" w14:paraId="4BC10467" w14:textId="77777777" w:rsidTr="00F542AC">
        <w:tc>
          <w:tcPr>
            <w:tcW w:w="821" w:type="dxa"/>
          </w:tcPr>
          <w:p w14:paraId="3A746B63" w14:textId="5132880C" w:rsidR="00852933" w:rsidRPr="00110047" w:rsidRDefault="00852933" w:rsidP="00CC4B15">
            <w:pPr>
              <w:rPr>
                <w:rFonts w:ascii="Arial" w:eastAsia="等线" w:hAnsi="Arial" w:cs="Arial"/>
                <w:color w:val="201F1E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201F1E"/>
                <w:sz w:val="16"/>
                <w:szCs w:val="16"/>
              </w:rPr>
              <w:t>2</w:t>
            </w:r>
          </w:p>
        </w:tc>
        <w:tc>
          <w:tcPr>
            <w:tcW w:w="1301" w:type="dxa"/>
            <w:vAlign w:val="center"/>
          </w:tcPr>
          <w:p w14:paraId="5E0920B8" w14:textId="048D43F3" w:rsidR="00852933" w:rsidRPr="00110047" w:rsidRDefault="00852933" w:rsidP="00CC4B15">
            <w:pPr>
              <w:rPr>
                <w:rFonts w:ascii="Arial" w:eastAsia="等线" w:hAnsi="Arial" w:cs="Arial"/>
                <w:color w:val="201F1E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mm-Cxcl10</w:t>
            </w:r>
          </w:p>
        </w:tc>
        <w:tc>
          <w:tcPr>
            <w:tcW w:w="3118" w:type="dxa"/>
            <w:vAlign w:val="center"/>
          </w:tcPr>
          <w:p w14:paraId="1F390D49" w14:textId="370BBEEE" w:rsidR="00852933" w:rsidRPr="00110047" w:rsidRDefault="00852933" w:rsidP="00CC4B15">
            <w:pPr>
              <w:rPr>
                <w:rFonts w:ascii="Arial" w:eastAsia="等线" w:hAnsi="Arial" w:cs="Arial"/>
                <w:color w:val="201F1E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AGT GCT GCC GTC ATT TTC TGC</w:t>
            </w:r>
          </w:p>
        </w:tc>
        <w:tc>
          <w:tcPr>
            <w:tcW w:w="3260" w:type="dxa"/>
            <w:vAlign w:val="center"/>
          </w:tcPr>
          <w:p w14:paraId="6ABF6636" w14:textId="58A87133" w:rsidR="00852933" w:rsidRPr="00110047" w:rsidRDefault="00852933" w:rsidP="00CC4B15">
            <w:pPr>
              <w:rPr>
                <w:rFonts w:ascii="Arial" w:eastAsia="等线" w:hAnsi="Arial" w:cs="Arial"/>
                <w:color w:val="201F1E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CAA GCT TCC CTA TGG CCC TCA</w:t>
            </w:r>
          </w:p>
        </w:tc>
      </w:tr>
      <w:tr w:rsidR="00852933" w:rsidRPr="00110047" w14:paraId="646DFF7B" w14:textId="77777777" w:rsidTr="00F542AC">
        <w:tc>
          <w:tcPr>
            <w:tcW w:w="821" w:type="dxa"/>
          </w:tcPr>
          <w:p w14:paraId="3E140114" w14:textId="1A9A0E93" w:rsidR="00852933" w:rsidRPr="00110047" w:rsidRDefault="00852933" w:rsidP="00CC4B15">
            <w:pPr>
              <w:rPr>
                <w:rFonts w:ascii="Arial" w:eastAsia="等线" w:hAnsi="Arial" w:cs="Arial"/>
                <w:color w:val="201F1E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201F1E"/>
                <w:sz w:val="16"/>
                <w:szCs w:val="16"/>
              </w:rPr>
              <w:t>3</w:t>
            </w:r>
          </w:p>
        </w:tc>
        <w:tc>
          <w:tcPr>
            <w:tcW w:w="1301" w:type="dxa"/>
            <w:vAlign w:val="center"/>
          </w:tcPr>
          <w:p w14:paraId="4D385DF2" w14:textId="1F4891F4" w:rsidR="00852933" w:rsidRPr="00110047" w:rsidRDefault="00852933" w:rsidP="00CC4B15">
            <w:pPr>
              <w:rPr>
                <w:rFonts w:ascii="Arial" w:eastAsia="等线" w:hAnsi="Arial" w:cs="Arial"/>
                <w:color w:val="201F1E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mm-Ccl2</w:t>
            </w:r>
          </w:p>
        </w:tc>
        <w:tc>
          <w:tcPr>
            <w:tcW w:w="3118" w:type="dxa"/>
            <w:vAlign w:val="center"/>
          </w:tcPr>
          <w:p w14:paraId="0678FCA3" w14:textId="1AA8C208" w:rsidR="00852933" w:rsidRPr="00110047" w:rsidRDefault="00852933" w:rsidP="00CC4B15">
            <w:pPr>
              <w:rPr>
                <w:rFonts w:ascii="Arial" w:eastAsia="等线" w:hAnsi="Arial" w:cs="Arial"/>
                <w:color w:val="201F1E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TTA AAA ACC TGG ATC GGA ACC AA</w:t>
            </w:r>
          </w:p>
        </w:tc>
        <w:tc>
          <w:tcPr>
            <w:tcW w:w="3260" w:type="dxa"/>
            <w:vAlign w:val="center"/>
          </w:tcPr>
          <w:p w14:paraId="6A80A605" w14:textId="57286AF2" w:rsidR="00852933" w:rsidRPr="00110047" w:rsidRDefault="00852933" w:rsidP="00CC4B15">
            <w:pPr>
              <w:rPr>
                <w:rFonts w:ascii="Arial" w:eastAsia="等线" w:hAnsi="Arial" w:cs="Arial"/>
                <w:color w:val="201F1E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GCA TTA GCT TCA GAT TTA CGG GT</w:t>
            </w:r>
          </w:p>
        </w:tc>
      </w:tr>
      <w:tr w:rsidR="00852933" w:rsidRPr="00110047" w14:paraId="39471C3F" w14:textId="77777777" w:rsidTr="00F542AC">
        <w:tc>
          <w:tcPr>
            <w:tcW w:w="821" w:type="dxa"/>
          </w:tcPr>
          <w:p w14:paraId="08781E25" w14:textId="232DEB8E" w:rsidR="00852933" w:rsidRPr="00110047" w:rsidRDefault="00852933" w:rsidP="00CC4B15">
            <w:pPr>
              <w:rPr>
                <w:rFonts w:ascii="Arial" w:eastAsia="等线" w:hAnsi="Arial" w:cs="Arial"/>
                <w:color w:val="201F1E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201F1E"/>
                <w:sz w:val="16"/>
                <w:szCs w:val="16"/>
              </w:rPr>
              <w:t>4</w:t>
            </w:r>
          </w:p>
        </w:tc>
        <w:tc>
          <w:tcPr>
            <w:tcW w:w="1301" w:type="dxa"/>
            <w:vAlign w:val="center"/>
          </w:tcPr>
          <w:p w14:paraId="3D4E7550" w14:textId="207A2207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mm-Gapdh</w:t>
            </w:r>
          </w:p>
        </w:tc>
        <w:tc>
          <w:tcPr>
            <w:tcW w:w="3118" w:type="dxa"/>
            <w:vAlign w:val="center"/>
          </w:tcPr>
          <w:p w14:paraId="05F757E8" w14:textId="63673674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AGG TCG GTG TGA ACG GAT TTG</w:t>
            </w:r>
          </w:p>
        </w:tc>
        <w:tc>
          <w:tcPr>
            <w:tcW w:w="3260" w:type="dxa"/>
            <w:vAlign w:val="center"/>
          </w:tcPr>
          <w:p w14:paraId="7CF40A96" w14:textId="37944DBC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TGT AGA CCA TGT AGT TGA GGT CA</w:t>
            </w:r>
          </w:p>
        </w:tc>
      </w:tr>
      <w:tr w:rsidR="00852933" w:rsidRPr="00110047" w14:paraId="7AB59E01" w14:textId="77777777" w:rsidTr="00F542AC">
        <w:tc>
          <w:tcPr>
            <w:tcW w:w="821" w:type="dxa"/>
          </w:tcPr>
          <w:p w14:paraId="5B326BC9" w14:textId="33B26B5F" w:rsidR="00852933" w:rsidRPr="00110047" w:rsidRDefault="00852933" w:rsidP="00CC4B15">
            <w:pPr>
              <w:rPr>
                <w:rFonts w:ascii="Arial" w:eastAsia="等线" w:hAnsi="Arial" w:cs="Arial"/>
                <w:color w:val="201F1E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201F1E"/>
                <w:sz w:val="16"/>
                <w:szCs w:val="16"/>
              </w:rPr>
              <w:t>5</w:t>
            </w:r>
          </w:p>
        </w:tc>
        <w:tc>
          <w:tcPr>
            <w:tcW w:w="1301" w:type="dxa"/>
            <w:vAlign w:val="center"/>
          </w:tcPr>
          <w:p w14:paraId="78136B2F" w14:textId="03291C61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mm-Cyp7a1</w:t>
            </w:r>
          </w:p>
        </w:tc>
        <w:tc>
          <w:tcPr>
            <w:tcW w:w="3118" w:type="dxa"/>
            <w:vAlign w:val="center"/>
          </w:tcPr>
          <w:p w14:paraId="1C03E329" w14:textId="149061F3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TGG GCA TCT CAA GCA AAC AC</w:t>
            </w:r>
          </w:p>
        </w:tc>
        <w:tc>
          <w:tcPr>
            <w:tcW w:w="3260" w:type="dxa"/>
            <w:vAlign w:val="center"/>
          </w:tcPr>
          <w:p w14:paraId="5C2E63C0" w14:textId="020A676C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TCA TTG CTT CAG GGC TCC TG</w:t>
            </w:r>
          </w:p>
        </w:tc>
      </w:tr>
      <w:tr w:rsidR="00852933" w:rsidRPr="00110047" w14:paraId="2304B466" w14:textId="77777777" w:rsidTr="00F542AC">
        <w:tc>
          <w:tcPr>
            <w:tcW w:w="821" w:type="dxa"/>
          </w:tcPr>
          <w:p w14:paraId="0487EC15" w14:textId="5ECDEB9C" w:rsidR="00852933" w:rsidRPr="00110047" w:rsidRDefault="00852933" w:rsidP="00CC4B15">
            <w:pPr>
              <w:rPr>
                <w:rFonts w:ascii="Arial" w:eastAsia="等线" w:hAnsi="Arial" w:cs="Arial"/>
                <w:color w:val="201F1E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201F1E"/>
                <w:sz w:val="16"/>
                <w:szCs w:val="16"/>
              </w:rPr>
              <w:t>6</w:t>
            </w:r>
          </w:p>
        </w:tc>
        <w:tc>
          <w:tcPr>
            <w:tcW w:w="1301" w:type="dxa"/>
            <w:vAlign w:val="center"/>
          </w:tcPr>
          <w:p w14:paraId="247B83BA" w14:textId="385DE0DA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mm-Cyp27a1</w:t>
            </w:r>
          </w:p>
        </w:tc>
        <w:tc>
          <w:tcPr>
            <w:tcW w:w="3118" w:type="dxa"/>
            <w:vAlign w:val="center"/>
          </w:tcPr>
          <w:p w14:paraId="317937AF" w14:textId="44639249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CCA GGC ACA GGA GAG TAC G</w:t>
            </w:r>
          </w:p>
        </w:tc>
        <w:tc>
          <w:tcPr>
            <w:tcW w:w="3260" w:type="dxa"/>
            <w:vAlign w:val="center"/>
          </w:tcPr>
          <w:p w14:paraId="125A087F" w14:textId="3AEFDD80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GGG CAA GTG CAG CAC ATA G</w:t>
            </w:r>
          </w:p>
        </w:tc>
      </w:tr>
      <w:tr w:rsidR="00852933" w:rsidRPr="00110047" w14:paraId="5BCE7F87" w14:textId="77777777" w:rsidTr="00F542AC">
        <w:tc>
          <w:tcPr>
            <w:tcW w:w="821" w:type="dxa"/>
          </w:tcPr>
          <w:p w14:paraId="4530E7AA" w14:textId="1CD4A02F" w:rsidR="00852933" w:rsidRPr="00110047" w:rsidRDefault="00852933" w:rsidP="00CC4B15">
            <w:pPr>
              <w:rPr>
                <w:rFonts w:ascii="Arial" w:eastAsia="等线" w:hAnsi="Arial" w:cs="Arial"/>
                <w:color w:val="201F1E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201F1E"/>
                <w:sz w:val="16"/>
                <w:szCs w:val="16"/>
              </w:rPr>
              <w:t>7</w:t>
            </w:r>
          </w:p>
        </w:tc>
        <w:tc>
          <w:tcPr>
            <w:tcW w:w="1301" w:type="dxa"/>
            <w:vAlign w:val="center"/>
          </w:tcPr>
          <w:p w14:paraId="068972BE" w14:textId="6D788FC8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mm-Cyp7b1</w:t>
            </w:r>
          </w:p>
        </w:tc>
        <w:tc>
          <w:tcPr>
            <w:tcW w:w="3118" w:type="dxa"/>
            <w:vAlign w:val="center"/>
          </w:tcPr>
          <w:p w14:paraId="620393A6" w14:textId="74B7C939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GAA AAC TCT TCA AAG GCA ACA TGG</w:t>
            </w:r>
          </w:p>
        </w:tc>
        <w:tc>
          <w:tcPr>
            <w:tcW w:w="3260" w:type="dxa"/>
            <w:vAlign w:val="center"/>
          </w:tcPr>
          <w:p w14:paraId="3E444316" w14:textId="49AF960E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ACT GGA AAG GGT TCA GAA CAA ATG</w:t>
            </w:r>
          </w:p>
        </w:tc>
      </w:tr>
      <w:tr w:rsidR="00852933" w:rsidRPr="00110047" w14:paraId="13E034E1" w14:textId="77777777" w:rsidTr="00F542AC">
        <w:tc>
          <w:tcPr>
            <w:tcW w:w="821" w:type="dxa"/>
          </w:tcPr>
          <w:p w14:paraId="6D1EDE99" w14:textId="2411DCC1" w:rsidR="00852933" w:rsidRPr="00110047" w:rsidRDefault="00852933" w:rsidP="00CC4B15">
            <w:pPr>
              <w:rPr>
                <w:rFonts w:ascii="Arial" w:eastAsia="等线" w:hAnsi="Arial" w:cs="Arial"/>
                <w:color w:val="201F1E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201F1E"/>
                <w:sz w:val="16"/>
                <w:szCs w:val="16"/>
              </w:rPr>
              <w:t>8</w:t>
            </w:r>
          </w:p>
        </w:tc>
        <w:tc>
          <w:tcPr>
            <w:tcW w:w="1301" w:type="dxa"/>
            <w:vAlign w:val="center"/>
          </w:tcPr>
          <w:p w14:paraId="1BFF4466" w14:textId="00342FEA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mm-Cyp8b1</w:t>
            </w:r>
          </w:p>
        </w:tc>
        <w:tc>
          <w:tcPr>
            <w:tcW w:w="3118" w:type="dxa"/>
            <w:vAlign w:val="center"/>
          </w:tcPr>
          <w:p w14:paraId="2AEFB52D" w14:textId="55772194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GAA GAT CCA CCA CTA CAG CAT</w:t>
            </w:r>
          </w:p>
        </w:tc>
        <w:tc>
          <w:tcPr>
            <w:tcW w:w="3260" w:type="dxa"/>
            <w:vAlign w:val="center"/>
          </w:tcPr>
          <w:p w14:paraId="49065B0F" w14:textId="565002E1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GGA CAA AGG TCT TCA TCT CG</w:t>
            </w:r>
          </w:p>
        </w:tc>
      </w:tr>
      <w:tr w:rsidR="00852933" w:rsidRPr="00110047" w14:paraId="02584F1B" w14:textId="77777777" w:rsidTr="00F542AC">
        <w:tc>
          <w:tcPr>
            <w:tcW w:w="821" w:type="dxa"/>
          </w:tcPr>
          <w:p w14:paraId="65C7A34E" w14:textId="5C4E9BFF" w:rsidR="00852933" w:rsidRPr="00110047" w:rsidRDefault="00852933" w:rsidP="00CC4B15">
            <w:pPr>
              <w:rPr>
                <w:rFonts w:ascii="Arial" w:eastAsia="等线" w:hAnsi="Arial" w:cs="Arial"/>
                <w:color w:val="201F1E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201F1E"/>
                <w:sz w:val="16"/>
                <w:szCs w:val="16"/>
              </w:rPr>
              <w:t>9</w:t>
            </w:r>
          </w:p>
        </w:tc>
        <w:tc>
          <w:tcPr>
            <w:tcW w:w="1301" w:type="dxa"/>
            <w:vAlign w:val="center"/>
          </w:tcPr>
          <w:p w14:paraId="1B595AD5" w14:textId="544E956F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mm-Hsd3b7</w:t>
            </w:r>
          </w:p>
        </w:tc>
        <w:tc>
          <w:tcPr>
            <w:tcW w:w="3118" w:type="dxa"/>
            <w:vAlign w:val="center"/>
          </w:tcPr>
          <w:p w14:paraId="4DFE4E9B" w14:textId="59E8719C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GGG AGC TGC GTG TCT TTG A</w:t>
            </w:r>
          </w:p>
        </w:tc>
        <w:tc>
          <w:tcPr>
            <w:tcW w:w="3260" w:type="dxa"/>
            <w:vAlign w:val="center"/>
          </w:tcPr>
          <w:p w14:paraId="301A771D" w14:textId="455B5FAD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GTG GAT GGT CTT TGG ACT GGC</w:t>
            </w:r>
          </w:p>
        </w:tc>
      </w:tr>
      <w:tr w:rsidR="00852933" w:rsidRPr="00110047" w14:paraId="631727A0" w14:textId="77777777" w:rsidTr="00F542AC">
        <w:tc>
          <w:tcPr>
            <w:tcW w:w="821" w:type="dxa"/>
          </w:tcPr>
          <w:p w14:paraId="057ADFE3" w14:textId="3B74377D" w:rsidR="00852933" w:rsidRPr="00110047" w:rsidRDefault="00852933" w:rsidP="00CC4B15">
            <w:pPr>
              <w:rPr>
                <w:rFonts w:ascii="Arial" w:eastAsia="等线" w:hAnsi="Arial" w:cs="Arial"/>
                <w:color w:val="201F1E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201F1E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201F1E"/>
                <w:sz w:val="16"/>
                <w:szCs w:val="16"/>
              </w:rPr>
              <w:t>0</w:t>
            </w:r>
          </w:p>
        </w:tc>
        <w:tc>
          <w:tcPr>
            <w:tcW w:w="1301" w:type="dxa"/>
            <w:vAlign w:val="center"/>
          </w:tcPr>
          <w:p w14:paraId="0825D14D" w14:textId="36D0DB53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mm-Slco2b1</w:t>
            </w:r>
          </w:p>
        </w:tc>
        <w:tc>
          <w:tcPr>
            <w:tcW w:w="3118" w:type="dxa"/>
            <w:vAlign w:val="center"/>
          </w:tcPr>
          <w:p w14:paraId="2DDB1D1D" w14:textId="5BFAE7CF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CTC AGG ACT CAC ATC AGG ATG C</w:t>
            </w:r>
          </w:p>
        </w:tc>
        <w:tc>
          <w:tcPr>
            <w:tcW w:w="3260" w:type="dxa"/>
            <w:vAlign w:val="center"/>
          </w:tcPr>
          <w:p w14:paraId="49F8A678" w14:textId="439BE3AA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CTC TTG AGG TAG CCA GAG ATC A</w:t>
            </w:r>
          </w:p>
        </w:tc>
      </w:tr>
      <w:tr w:rsidR="00852933" w:rsidRPr="00110047" w14:paraId="560901FB" w14:textId="77777777" w:rsidTr="00F542AC">
        <w:tc>
          <w:tcPr>
            <w:tcW w:w="821" w:type="dxa"/>
          </w:tcPr>
          <w:p w14:paraId="524C803E" w14:textId="289643C9" w:rsidR="00852933" w:rsidRPr="00110047" w:rsidRDefault="00852933" w:rsidP="00CC4B15">
            <w:pPr>
              <w:rPr>
                <w:rFonts w:ascii="Arial" w:eastAsia="等线" w:hAnsi="Arial" w:cs="Arial"/>
                <w:color w:val="201F1E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201F1E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201F1E"/>
                <w:sz w:val="16"/>
                <w:szCs w:val="16"/>
              </w:rPr>
              <w:t>1</w:t>
            </w:r>
          </w:p>
        </w:tc>
        <w:tc>
          <w:tcPr>
            <w:tcW w:w="1301" w:type="dxa"/>
            <w:vAlign w:val="center"/>
          </w:tcPr>
          <w:p w14:paraId="0A5823C2" w14:textId="55EBCE0C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mm-Ch25h</w:t>
            </w:r>
          </w:p>
        </w:tc>
        <w:tc>
          <w:tcPr>
            <w:tcW w:w="3118" w:type="dxa"/>
            <w:vAlign w:val="center"/>
          </w:tcPr>
          <w:p w14:paraId="72607BE7" w14:textId="1A561EC5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TTA ACA TCT GGC TGT CGG TG</w:t>
            </w:r>
          </w:p>
        </w:tc>
        <w:tc>
          <w:tcPr>
            <w:tcW w:w="3260" w:type="dxa"/>
            <w:vAlign w:val="center"/>
          </w:tcPr>
          <w:p w14:paraId="7A7E301F" w14:textId="74E719F2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AGA GTG CCC AGC ATT TTG TC</w:t>
            </w:r>
          </w:p>
        </w:tc>
      </w:tr>
      <w:tr w:rsidR="00852933" w:rsidRPr="00110047" w14:paraId="5FB34A30" w14:textId="77777777" w:rsidTr="00F542AC">
        <w:tc>
          <w:tcPr>
            <w:tcW w:w="821" w:type="dxa"/>
          </w:tcPr>
          <w:p w14:paraId="577B0E03" w14:textId="25227B90" w:rsidR="00852933" w:rsidRPr="00110047" w:rsidRDefault="00852933" w:rsidP="00CC4B15">
            <w:pPr>
              <w:rPr>
                <w:rFonts w:ascii="Arial" w:eastAsia="等线" w:hAnsi="Arial" w:cs="Arial"/>
                <w:color w:val="201F1E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201F1E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201F1E"/>
                <w:sz w:val="16"/>
                <w:szCs w:val="16"/>
              </w:rPr>
              <w:t>2</w:t>
            </w:r>
          </w:p>
        </w:tc>
        <w:tc>
          <w:tcPr>
            <w:tcW w:w="1301" w:type="dxa"/>
            <w:vAlign w:val="center"/>
          </w:tcPr>
          <w:p w14:paraId="329DE99A" w14:textId="5BE0BB37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mm-</w:t>
            </w:r>
            <w:r>
              <w:rPr>
                <w:rFonts w:ascii="Arial" w:eastAsia="等线" w:hAnsi="Arial" w:cs="Arial"/>
                <w:color w:val="201F1E"/>
                <w:sz w:val="16"/>
                <w:szCs w:val="16"/>
              </w:rPr>
              <w:t>Shp</w:t>
            </w:r>
          </w:p>
        </w:tc>
        <w:tc>
          <w:tcPr>
            <w:tcW w:w="3118" w:type="dxa"/>
            <w:vAlign w:val="center"/>
          </w:tcPr>
          <w:p w14:paraId="6F17969A" w14:textId="5D7F9EB4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AAG GGC TTG CTG GAC AGT TA</w:t>
            </w:r>
          </w:p>
        </w:tc>
        <w:tc>
          <w:tcPr>
            <w:tcW w:w="3260" w:type="dxa"/>
            <w:vAlign w:val="center"/>
          </w:tcPr>
          <w:p w14:paraId="76F99418" w14:textId="03F85568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TCT CTT CTT CCG CCC TAT CA</w:t>
            </w:r>
          </w:p>
        </w:tc>
      </w:tr>
      <w:tr w:rsidR="00852933" w:rsidRPr="00110047" w14:paraId="29E01D53" w14:textId="77777777" w:rsidTr="00F542AC">
        <w:tc>
          <w:tcPr>
            <w:tcW w:w="821" w:type="dxa"/>
          </w:tcPr>
          <w:p w14:paraId="648BA742" w14:textId="33BC8B01" w:rsidR="00852933" w:rsidRPr="00110047" w:rsidRDefault="00852933" w:rsidP="00CC4B15">
            <w:pPr>
              <w:rPr>
                <w:rFonts w:ascii="Arial" w:eastAsia="等线" w:hAnsi="Arial" w:cs="Arial"/>
                <w:color w:val="201F1E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201F1E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201F1E"/>
                <w:sz w:val="16"/>
                <w:szCs w:val="16"/>
              </w:rPr>
              <w:t>3</w:t>
            </w:r>
          </w:p>
        </w:tc>
        <w:tc>
          <w:tcPr>
            <w:tcW w:w="1301" w:type="dxa"/>
            <w:vAlign w:val="center"/>
          </w:tcPr>
          <w:p w14:paraId="7C31FBCF" w14:textId="26D56B8C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mm-Sirt1</w:t>
            </w:r>
          </w:p>
        </w:tc>
        <w:tc>
          <w:tcPr>
            <w:tcW w:w="3118" w:type="dxa"/>
            <w:vAlign w:val="center"/>
          </w:tcPr>
          <w:p w14:paraId="24963561" w14:textId="1824FC95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GCT GAC GAC TTC GAC GAC G</w:t>
            </w:r>
          </w:p>
        </w:tc>
        <w:tc>
          <w:tcPr>
            <w:tcW w:w="3260" w:type="dxa"/>
            <w:vAlign w:val="center"/>
          </w:tcPr>
          <w:p w14:paraId="318A8369" w14:textId="5DFA9434" w:rsidR="00852933" w:rsidRPr="00110047" w:rsidRDefault="00852933" w:rsidP="00CC4B15">
            <w:pPr>
              <w:rPr>
                <w:rFonts w:ascii="Arial" w:hAnsi="Arial" w:cs="Arial"/>
                <w:sz w:val="16"/>
                <w:szCs w:val="16"/>
              </w:rPr>
            </w:pPr>
            <w:r w:rsidRPr="00110047">
              <w:rPr>
                <w:rFonts w:ascii="Arial" w:eastAsia="等线" w:hAnsi="Arial" w:cs="Arial"/>
                <w:color w:val="201F1E"/>
                <w:sz w:val="16"/>
                <w:szCs w:val="16"/>
              </w:rPr>
              <w:t>TCG GTC AAC AGG AGG TTG TCT</w:t>
            </w:r>
          </w:p>
        </w:tc>
      </w:tr>
    </w:tbl>
    <w:p w14:paraId="7B3C6B18" w14:textId="77777777" w:rsidR="00627C3B" w:rsidRPr="002B2311" w:rsidRDefault="00627C3B" w:rsidP="00627C3B">
      <w:pPr>
        <w:spacing w:afterLines="50" w:after="156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S</w:t>
      </w:r>
      <w:r>
        <w:rPr>
          <w:rFonts w:ascii="Arial" w:hAnsi="Arial" w:cs="Arial"/>
          <w:b/>
          <w:bCs/>
        </w:rPr>
        <w:t>upplementary Table 1</w:t>
      </w:r>
      <w:r w:rsidRPr="00553CD8">
        <w:rPr>
          <w:rFonts w:ascii="Arial" w:hAnsi="Arial" w:cs="Arial"/>
        </w:rPr>
        <w:t xml:space="preserve"> </w:t>
      </w:r>
      <w:r w:rsidRPr="00415A26">
        <w:rPr>
          <w:rFonts w:ascii="Arial" w:hAnsi="Arial" w:cs="Arial"/>
        </w:rPr>
        <w:t>The primer sequences of the targeted genes</w:t>
      </w:r>
      <w:r>
        <w:rPr>
          <w:rFonts w:ascii="Arial" w:hAnsi="Arial" w:cs="Arial"/>
        </w:rPr>
        <w:t>.</w:t>
      </w:r>
    </w:p>
    <w:p w14:paraId="631FBB1E" w14:textId="2489D6C4" w:rsidR="008203D7" w:rsidRPr="00627C3B" w:rsidRDefault="008203D7" w:rsidP="00E12FCE">
      <w:pPr>
        <w:rPr>
          <w:rFonts w:ascii="Arial" w:hAnsi="Arial" w:cs="Arial"/>
          <w:b/>
          <w:bCs/>
          <w:sz w:val="20"/>
          <w:szCs w:val="22"/>
        </w:rPr>
      </w:pPr>
      <w:bookmarkStart w:id="0" w:name="_GoBack"/>
      <w:bookmarkEnd w:id="0"/>
    </w:p>
    <w:sectPr w:rsidR="008203D7" w:rsidRPr="00627C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B09547" w14:textId="77777777" w:rsidR="00B63F5A" w:rsidRDefault="00B63F5A" w:rsidP="009956CB">
      <w:r>
        <w:separator/>
      </w:r>
    </w:p>
  </w:endnote>
  <w:endnote w:type="continuationSeparator" w:id="0">
    <w:p w14:paraId="09F9570B" w14:textId="77777777" w:rsidR="00B63F5A" w:rsidRDefault="00B63F5A" w:rsidP="00995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3AB45E" w14:textId="77777777" w:rsidR="00B63F5A" w:rsidRDefault="00B63F5A" w:rsidP="009956CB">
      <w:r>
        <w:separator/>
      </w:r>
    </w:p>
  </w:footnote>
  <w:footnote w:type="continuationSeparator" w:id="0">
    <w:p w14:paraId="738B186F" w14:textId="77777777" w:rsidR="00B63F5A" w:rsidRDefault="00B63F5A" w:rsidP="009956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047"/>
    <w:rsid w:val="00003E60"/>
    <w:rsid w:val="00005E31"/>
    <w:rsid w:val="00006557"/>
    <w:rsid w:val="00006FB4"/>
    <w:rsid w:val="00007AD4"/>
    <w:rsid w:val="00017E05"/>
    <w:rsid w:val="00022C2E"/>
    <w:rsid w:val="00023307"/>
    <w:rsid w:val="00040082"/>
    <w:rsid w:val="0004053D"/>
    <w:rsid w:val="00042F73"/>
    <w:rsid w:val="000460A8"/>
    <w:rsid w:val="0005080F"/>
    <w:rsid w:val="00061A3A"/>
    <w:rsid w:val="00073B79"/>
    <w:rsid w:val="00073B80"/>
    <w:rsid w:val="0008183D"/>
    <w:rsid w:val="00083B5F"/>
    <w:rsid w:val="00094712"/>
    <w:rsid w:val="000A0CFB"/>
    <w:rsid w:val="000A1342"/>
    <w:rsid w:val="000B151F"/>
    <w:rsid w:val="000C2446"/>
    <w:rsid w:val="000E1D33"/>
    <w:rsid w:val="000F574D"/>
    <w:rsid w:val="00101B58"/>
    <w:rsid w:val="00105557"/>
    <w:rsid w:val="0010701D"/>
    <w:rsid w:val="00110047"/>
    <w:rsid w:val="001146BC"/>
    <w:rsid w:val="00117FBA"/>
    <w:rsid w:val="00122010"/>
    <w:rsid w:val="001331FF"/>
    <w:rsid w:val="001346AE"/>
    <w:rsid w:val="00137991"/>
    <w:rsid w:val="001570AA"/>
    <w:rsid w:val="0016470C"/>
    <w:rsid w:val="001709C2"/>
    <w:rsid w:val="0017311B"/>
    <w:rsid w:val="00182148"/>
    <w:rsid w:val="00184CB9"/>
    <w:rsid w:val="0018559B"/>
    <w:rsid w:val="00192159"/>
    <w:rsid w:val="001A5E88"/>
    <w:rsid w:val="001A7184"/>
    <w:rsid w:val="001C5243"/>
    <w:rsid w:val="001D662C"/>
    <w:rsid w:val="001E4905"/>
    <w:rsid w:val="001F1DF9"/>
    <w:rsid w:val="001F4F5A"/>
    <w:rsid w:val="001F6CF6"/>
    <w:rsid w:val="00204277"/>
    <w:rsid w:val="002166D0"/>
    <w:rsid w:val="0022584D"/>
    <w:rsid w:val="00233ED7"/>
    <w:rsid w:val="00240BC4"/>
    <w:rsid w:val="00240D75"/>
    <w:rsid w:val="0024487B"/>
    <w:rsid w:val="002505A1"/>
    <w:rsid w:val="00252D6F"/>
    <w:rsid w:val="00260721"/>
    <w:rsid w:val="00270F61"/>
    <w:rsid w:val="00270FC3"/>
    <w:rsid w:val="00275E79"/>
    <w:rsid w:val="00280998"/>
    <w:rsid w:val="00287A05"/>
    <w:rsid w:val="002962CE"/>
    <w:rsid w:val="002A35E8"/>
    <w:rsid w:val="002A523D"/>
    <w:rsid w:val="002A57F4"/>
    <w:rsid w:val="002B35F2"/>
    <w:rsid w:val="002B767C"/>
    <w:rsid w:val="002C2208"/>
    <w:rsid w:val="002C41AA"/>
    <w:rsid w:val="002C4F2B"/>
    <w:rsid w:val="002D137B"/>
    <w:rsid w:val="002D3E49"/>
    <w:rsid w:val="002E2192"/>
    <w:rsid w:val="002E253D"/>
    <w:rsid w:val="002E28E1"/>
    <w:rsid w:val="002E4AF1"/>
    <w:rsid w:val="002F0687"/>
    <w:rsid w:val="002F18A2"/>
    <w:rsid w:val="002F52C7"/>
    <w:rsid w:val="002F69EE"/>
    <w:rsid w:val="00313F96"/>
    <w:rsid w:val="00314336"/>
    <w:rsid w:val="00320FB8"/>
    <w:rsid w:val="003267D4"/>
    <w:rsid w:val="00326CC9"/>
    <w:rsid w:val="003359E7"/>
    <w:rsid w:val="00335F8C"/>
    <w:rsid w:val="0035135A"/>
    <w:rsid w:val="00351C3B"/>
    <w:rsid w:val="00351E23"/>
    <w:rsid w:val="00354FC6"/>
    <w:rsid w:val="00373B1D"/>
    <w:rsid w:val="00382B87"/>
    <w:rsid w:val="00383093"/>
    <w:rsid w:val="003913BA"/>
    <w:rsid w:val="0039431A"/>
    <w:rsid w:val="00397019"/>
    <w:rsid w:val="003A52BD"/>
    <w:rsid w:val="003A6B3C"/>
    <w:rsid w:val="003B2D62"/>
    <w:rsid w:val="003B439B"/>
    <w:rsid w:val="003B4DFA"/>
    <w:rsid w:val="003C7CC2"/>
    <w:rsid w:val="003D06E6"/>
    <w:rsid w:val="003D162D"/>
    <w:rsid w:val="003D2EB8"/>
    <w:rsid w:val="003E0DDE"/>
    <w:rsid w:val="003F440D"/>
    <w:rsid w:val="003F4C97"/>
    <w:rsid w:val="003F564B"/>
    <w:rsid w:val="003F6BAD"/>
    <w:rsid w:val="00401C1E"/>
    <w:rsid w:val="00412D67"/>
    <w:rsid w:val="0041351B"/>
    <w:rsid w:val="00420A21"/>
    <w:rsid w:val="00422B07"/>
    <w:rsid w:val="004237F7"/>
    <w:rsid w:val="00427BD3"/>
    <w:rsid w:val="00433B07"/>
    <w:rsid w:val="00450B47"/>
    <w:rsid w:val="0045384F"/>
    <w:rsid w:val="004677A4"/>
    <w:rsid w:val="00467B53"/>
    <w:rsid w:val="00470221"/>
    <w:rsid w:val="00470CF7"/>
    <w:rsid w:val="00473750"/>
    <w:rsid w:val="0048051E"/>
    <w:rsid w:val="00481F3E"/>
    <w:rsid w:val="0049483D"/>
    <w:rsid w:val="004975D4"/>
    <w:rsid w:val="004A1A5C"/>
    <w:rsid w:val="004A241D"/>
    <w:rsid w:val="004B38FA"/>
    <w:rsid w:val="004D7EA3"/>
    <w:rsid w:val="004E32A3"/>
    <w:rsid w:val="004F0B21"/>
    <w:rsid w:val="004F47EE"/>
    <w:rsid w:val="004F76CE"/>
    <w:rsid w:val="005043F8"/>
    <w:rsid w:val="00506AE0"/>
    <w:rsid w:val="005228CD"/>
    <w:rsid w:val="00526ADD"/>
    <w:rsid w:val="00540064"/>
    <w:rsid w:val="00540E27"/>
    <w:rsid w:val="005443C0"/>
    <w:rsid w:val="00550EF7"/>
    <w:rsid w:val="005521D9"/>
    <w:rsid w:val="00553B38"/>
    <w:rsid w:val="00554D47"/>
    <w:rsid w:val="005553AF"/>
    <w:rsid w:val="005714A8"/>
    <w:rsid w:val="00575378"/>
    <w:rsid w:val="00577C23"/>
    <w:rsid w:val="00586AD5"/>
    <w:rsid w:val="00597D1F"/>
    <w:rsid w:val="005A25A8"/>
    <w:rsid w:val="005B5978"/>
    <w:rsid w:val="005C049A"/>
    <w:rsid w:val="005C45EE"/>
    <w:rsid w:val="005D7893"/>
    <w:rsid w:val="005E1777"/>
    <w:rsid w:val="005E4DA6"/>
    <w:rsid w:val="005F55FE"/>
    <w:rsid w:val="00611D8C"/>
    <w:rsid w:val="006142B8"/>
    <w:rsid w:val="00617DD1"/>
    <w:rsid w:val="00627960"/>
    <w:rsid w:val="00627C3B"/>
    <w:rsid w:val="00630801"/>
    <w:rsid w:val="00635C5D"/>
    <w:rsid w:val="006414F1"/>
    <w:rsid w:val="00643608"/>
    <w:rsid w:val="00643DCE"/>
    <w:rsid w:val="00645A20"/>
    <w:rsid w:val="00656001"/>
    <w:rsid w:val="006874AC"/>
    <w:rsid w:val="0069251A"/>
    <w:rsid w:val="006B5999"/>
    <w:rsid w:val="006C7265"/>
    <w:rsid w:val="006D02EF"/>
    <w:rsid w:val="006F3C54"/>
    <w:rsid w:val="006F6869"/>
    <w:rsid w:val="006F77CD"/>
    <w:rsid w:val="0070285D"/>
    <w:rsid w:val="007056AB"/>
    <w:rsid w:val="00705AE8"/>
    <w:rsid w:val="007120B1"/>
    <w:rsid w:val="007145B6"/>
    <w:rsid w:val="007147D8"/>
    <w:rsid w:val="00714834"/>
    <w:rsid w:val="00715EEF"/>
    <w:rsid w:val="00722207"/>
    <w:rsid w:val="00724267"/>
    <w:rsid w:val="00725C1B"/>
    <w:rsid w:val="00737C12"/>
    <w:rsid w:val="007411EC"/>
    <w:rsid w:val="00741D4D"/>
    <w:rsid w:val="0077059E"/>
    <w:rsid w:val="00776AD5"/>
    <w:rsid w:val="0078061F"/>
    <w:rsid w:val="00783044"/>
    <w:rsid w:val="00783938"/>
    <w:rsid w:val="00786B72"/>
    <w:rsid w:val="00791C7A"/>
    <w:rsid w:val="007957E7"/>
    <w:rsid w:val="007A5547"/>
    <w:rsid w:val="007A5F60"/>
    <w:rsid w:val="007A65A8"/>
    <w:rsid w:val="007A71DE"/>
    <w:rsid w:val="007B568A"/>
    <w:rsid w:val="007B5801"/>
    <w:rsid w:val="007B71C6"/>
    <w:rsid w:val="007C332D"/>
    <w:rsid w:val="007C45BD"/>
    <w:rsid w:val="007C4CBC"/>
    <w:rsid w:val="007E0C2D"/>
    <w:rsid w:val="007F3729"/>
    <w:rsid w:val="007F378B"/>
    <w:rsid w:val="007F37DD"/>
    <w:rsid w:val="007F4014"/>
    <w:rsid w:val="00806BDE"/>
    <w:rsid w:val="008203D7"/>
    <w:rsid w:val="008214D5"/>
    <w:rsid w:val="0082439D"/>
    <w:rsid w:val="00827D89"/>
    <w:rsid w:val="00831555"/>
    <w:rsid w:val="00835FCE"/>
    <w:rsid w:val="00842993"/>
    <w:rsid w:val="008476E9"/>
    <w:rsid w:val="00852933"/>
    <w:rsid w:val="00854F20"/>
    <w:rsid w:val="00861896"/>
    <w:rsid w:val="00865573"/>
    <w:rsid w:val="00867CA2"/>
    <w:rsid w:val="00874D6F"/>
    <w:rsid w:val="008769F7"/>
    <w:rsid w:val="00881CE5"/>
    <w:rsid w:val="008822EF"/>
    <w:rsid w:val="008831A5"/>
    <w:rsid w:val="00883DAC"/>
    <w:rsid w:val="008A7441"/>
    <w:rsid w:val="008C2C24"/>
    <w:rsid w:val="008D233E"/>
    <w:rsid w:val="008E08C0"/>
    <w:rsid w:val="008E0F4D"/>
    <w:rsid w:val="008F09DD"/>
    <w:rsid w:val="008F65F8"/>
    <w:rsid w:val="008F6DDE"/>
    <w:rsid w:val="0090019A"/>
    <w:rsid w:val="009162E2"/>
    <w:rsid w:val="009249D4"/>
    <w:rsid w:val="00933F13"/>
    <w:rsid w:val="00945217"/>
    <w:rsid w:val="0094635D"/>
    <w:rsid w:val="0094737F"/>
    <w:rsid w:val="00952C8A"/>
    <w:rsid w:val="00955D1A"/>
    <w:rsid w:val="0096791A"/>
    <w:rsid w:val="009727A4"/>
    <w:rsid w:val="00972C62"/>
    <w:rsid w:val="00972CCE"/>
    <w:rsid w:val="00975127"/>
    <w:rsid w:val="009831E5"/>
    <w:rsid w:val="0099275D"/>
    <w:rsid w:val="009956CB"/>
    <w:rsid w:val="009A119A"/>
    <w:rsid w:val="009A1404"/>
    <w:rsid w:val="009A5DE8"/>
    <w:rsid w:val="009B5595"/>
    <w:rsid w:val="009C39C0"/>
    <w:rsid w:val="009E4CCC"/>
    <w:rsid w:val="009E7B89"/>
    <w:rsid w:val="009F2CBA"/>
    <w:rsid w:val="009F5E9A"/>
    <w:rsid w:val="00A00B91"/>
    <w:rsid w:val="00A06DE0"/>
    <w:rsid w:val="00A071AD"/>
    <w:rsid w:val="00A12B74"/>
    <w:rsid w:val="00A13BDE"/>
    <w:rsid w:val="00A257C8"/>
    <w:rsid w:val="00A33B1E"/>
    <w:rsid w:val="00A35FF4"/>
    <w:rsid w:val="00A42680"/>
    <w:rsid w:val="00A501BD"/>
    <w:rsid w:val="00A5378E"/>
    <w:rsid w:val="00A546BF"/>
    <w:rsid w:val="00A54D94"/>
    <w:rsid w:val="00A67B20"/>
    <w:rsid w:val="00A70A38"/>
    <w:rsid w:val="00A727D8"/>
    <w:rsid w:val="00A74D12"/>
    <w:rsid w:val="00A76AAE"/>
    <w:rsid w:val="00A77971"/>
    <w:rsid w:val="00A83D9A"/>
    <w:rsid w:val="00A9236C"/>
    <w:rsid w:val="00A927F4"/>
    <w:rsid w:val="00A95677"/>
    <w:rsid w:val="00AA1B18"/>
    <w:rsid w:val="00AA5A2F"/>
    <w:rsid w:val="00AA6FD8"/>
    <w:rsid w:val="00AA7227"/>
    <w:rsid w:val="00AA789F"/>
    <w:rsid w:val="00AB0F10"/>
    <w:rsid w:val="00AB6FC1"/>
    <w:rsid w:val="00AC4CEE"/>
    <w:rsid w:val="00AD5974"/>
    <w:rsid w:val="00AD5D68"/>
    <w:rsid w:val="00AD67C9"/>
    <w:rsid w:val="00AE1FA1"/>
    <w:rsid w:val="00AE31B9"/>
    <w:rsid w:val="00AF13B3"/>
    <w:rsid w:val="00AF2831"/>
    <w:rsid w:val="00B00E11"/>
    <w:rsid w:val="00B04002"/>
    <w:rsid w:val="00B162B9"/>
    <w:rsid w:val="00B16887"/>
    <w:rsid w:val="00B21786"/>
    <w:rsid w:val="00B33764"/>
    <w:rsid w:val="00B3609A"/>
    <w:rsid w:val="00B470FB"/>
    <w:rsid w:val="00B533F5"/>
    <w:rsid w:val="00B55979"/>
    <w:rsid w:val="00B63F5A"/>
    <w:rsid w:val="00B77384"/>
    <w:rsid w:val="00B81672"/>
    <w:rsid w:val="00B81BA3"/>
    <w:rsid w:val="00B81F32"/>
    <w:rsid w:val="00B83BF9"/>
    <w:rsid w:val="00B83C3B"/>
    <w:rsid w:val="00B878A3"/>
    <w:rsid w:val="00B97F94"/>
    <w:rsid w:val="00BA747D"/>
    <w:rsid w:val="00BB14F5"/>
    <w:rsid w:val="00BB20D0"/>
    <w:rsid w:val="00BC5AF5"/>
    <w:rsid w:val="00BD2865"/>
    <w:rsid w:val="00BE258E"/>
    <w:rsid w:val="00BE4533"/>
    <w:rsid w:val="00BE5455"/>
    <w:rsid w:val="00BF2B8F"/>
    <w:rsid w:val="00C032DA"/>
    <w:rsid w:val="00C05879"/>
    <w:rsid w:val="00C06C53"/>
    <w:rsid w:val="00C15443"/>
    <w:rsid w:val="00C20EA3"/>
    <w:rsid w:val="00C21B36"/>
    <w:rsid w:val="00C2327C"/>
    <w:rsid w:val="00C237B7"/>
    <w:rsid w:val="00C35CC0"/>
    <w:rsid w:val="00C51867"/>
    <w:rsid w:val="00C52FA6"/>
    <w:rsid w:val="00C7641D"/>
    <w:rsid w:val="00C7794B"/>
    <w:rsid w:val="00C77A17"/>
    <w:rsid w:val="00C80A6C"/>
    <w:rsid w:val="00C81076"/>
    <w:rsid w:val="00C85B41"/>
    <w:rsid w:val="00C872F7"/>
    <w:rsid w:val="00C9002A"/>
    <w:rsid w:val="00C91DCA"/>
    <w:rsid w:val="00CA5CE0"/>
    <w:rsid w:val="00CA77A3"/>
    <w:rsid w:val="00CB320F"/>
    <w:rsid w:val="00CC4B15"/>
    <w:rsid w:val="00CD31F2"/>
    <w:rsid w:val="00CD3F5B"/>
    <w:rsid w:val="00CD7897"/>
    <w:rsid w:val="00CE0BF4"/>
    <w:rsid w:val="00CF3246"/>
    <w:rsid w:val="00CF7FD3"/>
    <w:rsid w:val="00D0288F"/>
    <w:rsid w:val="00D03AEE"/>
    <w:rsid w:val="00D17198"/>
    <w:rsid w:val="00D24EB9"/>
    <w:rsid w:val="00D53564"/>
    <w:rsid w:val="00D562B2"/>
    <w:rsid w:val="00D62142"/>
    <w:rsid w:val="00D63BF6"/>
    <w:rsid w:val="00D67EA0"/>
    <w:rsid w:val="00D842E8"/>
    <w:rsid w:val="00D93F46"/>
    <w:rsid w:val="00DA2BD0"/>
    <w:rsid w:val="00DA57A1"/>
    <w:rsid w:val="00DB4A69"/>
    <w:rsid w:val="00DB58E8"/>
    <w:rsid w:val="00DC052C"/>
    <w:rsid w:val="00DC0E37"/>
    <w:rsid w:val="00DE17F8"/>
    <w:rsid w:val="00DE20A4"/>
    <w:rsid w:val="00DE6551"/>
    <w:rsid w:val="00DE77E3"/>
    <w:rsid w:val="00DF715E"/>
    <w:rsid w:val="00E01987"/>
    <w:rsid w:val="00E02D54"/>
    <w:rsid w:val="00E12FCE"/>
    <w:rsid w:val="00E15FD2"/>
    <w:rsid w:val="00E204F5"/>
    <w:rsid w:val="00E20829"/>
    <w:rsid w:val="00E260B5"/>
    <w:rsid w:val="00E31AA1"/>
    <w:rsid w:val="00E342D9"/>
    <w:rsid w:val="00E42428"/>
    <w:rsid w:val="00E50295"/>
    <w:rsid w:val="00E50EBC"/>
    <w:rsid w:val="00E67F48"/>
    <w:rsid w:val="00E70762"/>
    <w:rsid w:val="00E70C2F"/>
    <w:rsid w:val="00E72E01"/>
    <w:rsid w:val="00E7607F"/>
    <w:rsid w:val="00E838B9"/>
    <w:rsid w:val="00E90F8B"/>
    <w:rsid w:val="00E93BD3"/>
    <w:rsid w:val="00E93D5B"/>
    <w:rsid w:val="00EA2286"/>
    <w:rsid w:val="00EA3A4C"/>
    <w:rsid w:val="00EA4EE7"/>
    <w:rsid w:val="00EA5629"/>
    <w:rsid w:val="00EB0293"/>
    <w:rsid w:val="00EB0E01"/>
    <w:rsid w:val="00EC6B06"/>
    <w:rsid w:val="00EC6DA5"/>
    <w:rsid w:val="00ED0B26"/>
    <w:rsid w:val="00EE65A8"/>
    <w:rsid w:val="00EF5539"/>
    <w:rsid w:val="00F0420D"/>
    <w:rsid w:val="00F15CE9"/>
    <w:rsid w:val="00F16622"/>
    <w:rsid w:val="00F230BC"/>
    <w:rsid w:val="00F363C5"/>
    <w:rsid w:val="00F40B8D"/>
    <w:rsid w:val="00F41215"/>
    <w:rsid w:val="00F5147B"/>
    <w:rsid w:val="00F542AC"/>
    <w:rsid w:val="00F613CB"/>
    <w:rsid w:val="00F73DD5"/>
    <w:rsid w:val="00F73FF4"/>
    <w:rsid w:val="00F75ED0"/>
    <w:rsid w:val="00F930C1"/>
    <w:rsid w:val="00F95329"/>
    <w:rsid w:val="00F96289"/>
    <w:rsid w:val="00FA1227"/>
    <w:rsid w:val="00FA208C"/>
    <w:rsid w:val="00FA73AB"/>
    <w:rsid w:val="00FA7F98"/>
    <w:rsid w:val="00FB0521"/>
    <w:rsid w:val="00FB1363"/>
    <w:rsid w:val="00FB61F4"/>
    <w:rsid w:val="00FC4221"/>
    <w:rsid w:val="00FC6C4B"/>
    <w:rsid w:val="00FC72F4"/>
    <w:rsid w:val="00FD0657"/>
    <w:rsid w:val="00FD7C9D"/>
    <w:rsid w:val="00FD7F08"/>
    <w:rsid w:val="00FE061D"/>
    <w:rsid w:val="00FE4FFF"/>
    <w:rsid w:val="00FF1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8DC8E"/>
  <w15:chartTrackingRefBased/>
  <w15:docId w15:val="{ADEC95E1-C324-444C-A5E3-C9346A899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00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56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56C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56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56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36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ZHANGHUA</cp:lastModifiedBy>
  <cp:revision>12</cp:revision>
  <dcterms:created xsi:type="dcterms:W3CDTF">2024-01-30T04:35:00Z</dcterms:created>
  <dcterms:modified xsi:type="dcterms:W3CDTF">2024-02-25T02:54:00Z</dcterms:modified>
</cp:coreProperties>
</file>